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5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quivalence tests for analyzed variables</w:t>
      </w:r>
    </w:p>
    <w:tbl>
      <w:tblPr>
        <w:tblW w:w="93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1984"/>
        <w:gridCol w:w="1985"/>
        <w:gridCol w:w="1985"/>
      </w:tblGrid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pared variabl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ta -75% of H-L estimate*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0: Delta - theta &lt;= 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0: theta + Delta &lt;= 0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mmarized OB volumes in patients without DPN vs DP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8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35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mmarized OB volumes in patients without DPN vs contro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6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mmarized OB volumes in  patients with DPN vs contro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PCo  thickness in patients without DPN vs DP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3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PCo  thickness in patients without DPN vs contro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71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PCo  thickness in patients with DPN vs contro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7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 PCo  thickness in patients without DPN vs DP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62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 PCo  thickness in patients without DPN vs contro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7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 PCo  thickness in patients with DPN vs control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7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2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mmarized OB volumes in patients with T1D vs control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9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1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PCo  thickness in patients with T1D vs control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5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 PCo  thickness in patients with T1D vs control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919 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3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 Hodges-Lehmann shift estimat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sz w:val="20"/>
      <w:szCs w:val="20"/>
    </w:rPr>
  </w:style>
  <w:style w:type="character" w:styleId="TematkomentarzaZnak">
    <w:name w:val="Temat komentarza Znak"/>
    <w:qFormat/>
    <w:rPr>
      <w:b/>
      <w:bCs/>
      <w:sz w:val="20"/>
      <w:szCs w:val="20"/>
    </w:rPr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>
      <w:spacing w:lineRule="auto" w:line="240"/>
    </w:pPr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5T20:56:00Z</dcterms:created>
  <dc:creator>Michał Michalak</dc:creator>
  <dc:description/>
  <cp:keywords/>
  <dc:language>en-US</dc:language>
  <cp:lastModifiedBy>Aleksandra Araszkiewicz</cp:lastModifiedBy>
  <dcterms:modified xsi:type="dcterms:W3CDTF">2024-03-05T20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37904446c1acdcc6547a682986674f52d336a7fa2a4fba4e6861c9cad1bf23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